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2B0" w:rsidRPr="00432098" w:rsidRDefault="00432098" w:rsidP="005752B0">
      <w:pPr>
        <w:rPr>
          <w:rFonts w:ascii="Calibri" w:eastAsia="PMingLiU" w:hAnsi="Calibri" w:cs="Calibri"/>
          <w:b/>
          <w:szCs w:val="20"/>
          <w:lang w:eastAsia="zh-TW"/>
        </w:rPr>
      </w:pPr>
      <w:r w:rsidRPr="00432098">
        <w:rPr>
          <w:rFonts w:ascii="Calibri" w:eastAsia="PMingLiU" w:hAnsi="Calibri" w:cs="Calibri"/>
          <w:b/>
          <w:szCs w:val="20"/>
          <w:lang w:eastAsia="zh-TW"/>
        </w:rPr>
        <w:t xml:space="preserve">                   </w:t>
      </w:r>
      <w:r w:rsidRPr="00432098">
        <w:rPr>
          <w:rFonts w:ascii="Times New Roman" w:eastAsiaTheme="minorEastAsia" w:hAnsi="Times New Roman"/>
          <w:b/>
          <w:sz w:val="24"/>
          <w:szCs w:val="24"/>
          <w:lang w:eastAsia="zh-TW"/>
        </w:rPr>
        <w:t xml:space="preserve"> </w:t>
      </w:r>
      <w:r w:rsidR="005815CF">
        <w:rPr>
          <w:rFonts w:ascii="Times New Roman" w:eastAsiaTheme="minorEastAsia" w:hAnsi="Times New Roman"/>
          <w:b/>
          <w:sz w:val="24"/>
          <w:szCs w:val="24"/>
          <w:lang w:eastAsia="zh-TW"/>
        </w:rPr>
        <w:t xml:space="preserve">      </w:t>
      </w:r>
      <w:bookmarkStart w:id="0" w:name="_GoBack"/>
      <w:bookmarkEnd w:id="0"/>
      <w:r w:rsidR="005752B0" w:rsidRPr="00634681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T</w:t>
      </w:r>
      <w:r w:rsidR="005752B0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 xml:space="preserve">able S7: </w:t>
      </w:r>
      <w:r w:rsidR="005752B0" w:rsidRPr="00432098">
        <w:rPr>
          <w:rFonts w:ascii="Times New Roman" w:eastAsia="PMingLiU" w:hAnsi="Times New Roman" w:cs="Times New Roman"/>
          <w:sz w:val="24"/>
          <w:szCs w:val="20"/>
          <w:lang w:eastAsia="zh-TW"/>
        </w:rPr>
        <w:t>List of genes with insertion and deletion revealed by targeted sequencing</w:t>
      </w:r>
    </w:p>
    <w:tbl>
      <w:tblPr>
        <w:tblW w:w="12371" w:type="dxa"/>
        <w:jc w:val="center"/>
        <w:tblLook w:val="04A0" w:firstRow="1" w:lastRow="0" w:firstColumn="1" w:lastColumn="0" w:noHBand="0" w:noVBand="1"/>
      </w:tblPr>
      <w:tblGrid>
        <w:gridCol w:w="1170"/>
        <w:gridCol w:w="836"/>
        <w:gridCol w:w="1272"/>
        <w:gridCol w:w="1383"/>
        <w:gridCol w:w="2797"/>
        <w:gridCol w:w="1808"/>
        <w:gridCol w:w="1360"/>
        <w:gridCol w:w="1745"/>
      </w:tblGrid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2B0" w:rsidRPr="00432098" w:rsidRDefault="005752B0" w:rsidP="009C4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Gene Name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752B0" w:rsidRPr="00432098" w:rsidRDefault="005752B0" w:rsidP="009C4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Chr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2B0" w:rsidRPr="00432098" w:rsidRDefault="005752B0" w:rsidP="009C4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osition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2B0" w:rsidRPr="00432098" w:rsidRDefault="005752B0" w:rsidP="009C4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SNP ID</w:t>
            </w:r>
          </w:p>
        </w:tc>
        <w:tc>
          <w:tcPr>
            <w:tcW w:w="2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2B0" w:rsidRPr="00432098" w:rsidRDefault="005752B0" w:rsidP="009C4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Reference read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2B0" w:rsidRPr="00432098" w:rsidRDefault="005752B0" w:rsidP="009C4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Alterative read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2B0" w:rsidRPr="00432098" w:rsidRDefault="005752B0" w:rsidP="009C4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Variant type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2B0" w:rsidRPr="00432098" w:rsidRDefault="005752B0" w:rsidP="009C4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Variant position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RID1A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27092355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a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AA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RID1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271076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8657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443901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pstream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8659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pstream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8660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136722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pstream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8679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GTG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GTGTG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9170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066358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AT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9212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755064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TAA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9278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T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9422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060572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9422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20126667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TA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9439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425012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ACTT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PIK3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789529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Downstream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263286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A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263302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479907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263549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4302872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CCT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263902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263978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3420538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263986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RF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853089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5802554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AA,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lastRenderedPageBreak/>
              <w:t>IRF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853093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38323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GGGATGGGATGGGA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,CGGGATGGG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RF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1853949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75721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AA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75787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TT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5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75796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465348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CCCCAGCCCTCCAGG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P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75802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HNF4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430363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TGT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TGTGT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tronic</w:t>
            </w:r>
            <w:proofErr w:type="spellEnd"/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HNF4A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2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43059237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13151070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GAGGAAGAATGGTGTGGGA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  <w:tr w:rsidR="005752B0" w:rsidRPr="00432098" w:rsidTr="009C4440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HNF4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430609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TTTTTTTTTT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  <w:tr w:rsidR="005752B0" w:rsidRPr="00432098" w:rsidTr="009C444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HNF4A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2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4306144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s141563916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A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  <w:tr w:rsidR="005752B0" w:rsidRPr="00432098" w:rsidTr="009C4440">
        <w:trPr>
          <w:trHeight w:val="300"/>
          <w:jc w:val="center"/>
        </w:trPr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HNF4A</w:t>
            </w:r>
          </w:p>
        </w:tc>
        <w:tc>
          <w:tcPr>
            <w:tcW w:w="1017" w:type="dxa"/>
            <w:tcBorders>
              <w:left w:val="nil"/>
              <w:bottom w:val="single" w:sz="12" w:space="0" w:color="auto"/>
              <w:right w:val="nil"/>
            </w:tcBorders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20</w:t>
            </w:r>
          </w:p>
        </w:tc>
        <w:tc>
          <w:tcPr>
            <w:tcW w:w="12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43061447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NA</w:t>
            </w:r>
          </w:p>
        </w:tc>
        <w:tc>
          <w:tcPr>
            <w:tcW w:w="27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G</w:t>
            </w:r>
          </w:p>
        </w:tc>
        <w:tc>
          <w:tcPr>
            <w:tcW w:w="17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</w:t>
            </w:r>
          </w:p>
        </w:tc>
        <w:tc>
          <w:tcPr>
            <w:tcW w:w="13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ndels</w:t>
            </w:r>
            <w:proofErr w:type="spellEnd"/>
          </w:p>
        </w:tc>
        <w:tc>
          <w:tcPr>
            <w:tcW w:w="17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2B0" w:rsidRPr="00432098" w:rsidRDefault="005752B0" w:rsidP="009C44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UTR3</w:t>
            </w:r>
          </w:p>
        </w:tc>
      </w:tr>
    </w:tbl>
    <w:p w:rsidR="00BD7A61" w:rsidRDefault="005752B0" w:rsidP="008F68AC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            </w:t>
      </w:r>
      <w:r w:rsidR="00FA6698">
        <w:rPr>
          <w:rFonts w:ascii="Times New Roman" w:eastAsia="PMingLiU" w:hAnsi="Times New Roman" w:cs="Times New Roman"/>
          <w:sz w:val="20"/>
          <w:szCs w:val="20"/>
          <w:lang w:eastAsia="zh-TW"/>
        </w:rPr>
        <w:tab/>
        <w:t xml:space="preserve">            </w:t>
      </w:r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Note: </w:t>
      </w:r>
      <w:proofErr w:type="spellStart"/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>Indel</w:t>
      </w:r>
      <w:proofErr w:type="spellEnd"/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: insertion or deletions; UTR: untranslated region; </w:t>
      </w:r>
      <w:proofErr w:type="spellStart"/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>Chr</w:t>
      </w:r>
      <w:proofErr w:type="spellEnd"/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: chromosome; SNP: single nucleotide 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polymorphism; NA: not available</w:t>
      </w:r>
    </w:p>
    <w:p w:rsidR="0049512E" w:rsidRDefault="0049512E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sectPr w:rsidR="0049512E" w:rsidSect="00A0322E">
      <w:footerReference w:type="default" r:id="rId7"/>
      <w:pgSz w:w="16838" w:h="11906" w:orient="landscape" w:code="9"/>
      <w:pgMar w:top="1170" w:right="851" w:bottom="936" w:left="851" w:header="850" w:footer="619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7C4" w:rsidRDefault="000267C4">
      <w:pPr>
        <w:spacing w:after="0" w:line="240" w:lineRule="auto"/>
      </w:pPr>
      <w:r>
        <w:separator/>
      </w:r>
    </w:p>
  </w:endnote>
  <w:endnote w:type="continuationSeparator" w:id="0">
    <w:p w:rsidR="000267C4" w:rsidRDefault="00026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806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3F9" w:rsidRDefault="00065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5C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653F9" w:rsidRDefault="00065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7C4" w:rsidRDefault="000267C4">
      <w:pPr>
        <w:spacing w:after="0" w:line="240" w:lineRule="auto"/>
      </w:pPr>
      <w:r>
        <w:separator/>
      </w:r>
    </w:p>
  </w:footnote>
  <w:footnote w:type="continuationSeparator" w:id="0">
    <w:p w:rsidR="000267C4" w:rsidRDefault="00026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91AFB"/>
    <w:multiLevelType w:val="hybridMultilevel"/>
    <w:tmpl w:val="1C381B76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2F4436"/>
    <w:multiLevelType w:val="hybridMultilevel"/>
    <w:tmpl w:val="B49447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671A71"/>
    <w:multiLevelType w:val="hybridMultilevel"/>
    <w:tmpl w:val="2D9C11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098"/>
    <w:rsid w:val="000267C4"/>
    <w:rsid w:val="000360C9"/>
    <w:rsid w:val="000653F9"/>
    <w:rsid w:val="000C7EFA"/>
    <w:rsid w:val="00112017"/>
    <w:rsid w:val="001614E5"/>
    <w:rsid w:val="00167972"/>
    <w:rsid w:val="001746C5"/>
    <w:rsid w:val="00182627"/>
    <w:rsid w:val="00193AFD"/>
    <w:rsid w:val="001D6332"/>
    <w:rsid w:val="001E14AF"/>
    <w:rsid w:val="002052CE"/>
    <w:rsid w:val="00206604"/>
    <w:rsid w:val="002201EE"/>
    <w:rsid w:val="00231DDA"/>
    <w:rsid w:val="002D5BE0"/>
    <w:rsid w:val="00312277"/>
    <w:rsid w:val="00323BB1"/>
    <w:rsid w:val="00326DDA"/>
    <w:rsid w:val="0034363C"/>
    <w:rsid w:val="003815BC"/>
    <w:rsid w:val="003D15D3"/>
    <w:rsid w:val="003F2396"/>
    <w:rsid w:val="004018DE"/>
    <w:rsid w:val="00432098"/>
    <w:rsid w:val="0049512E"/>
    <w:rsid w:val="00495B64"/>
    <w:rsid w:val="004C70B2"/>
    <w:rsid w:val="005215A8"/>
    <w:rsid w:val="0055119E"/>
    <w:rsid w:val="00562773"/>
    <w:rsid w:val="005752B0"/>
    <w:rsid w:val="005815CF"/>
    <w:rsid w:val="005D776A"/>
    <w:rsid w:val="00634681"/>
    <w:rsid w:val="00647C94"/>
    <w:rsid w:val="006730F0"/>
    <w:rsid w:val="006A157D"/>
    <w:rsid w:val="006B4FD4"/>
    <w:rsid w:val="00706508"/>
    <w:rsid w:val="007455AE"/>
    <w:rsid w:val="00785DC1"/>
    <w:rsid w:val="00813488"/>
    <w:rsid w:val="008305C2"/>
    <w:rsid w:val="008568C4"/>
    <w:rsid w:val="008D480B"/>
    <w:rsid w:val="008D4A6F"/>
    <w:rsid w:val="008F68AC"/>
    <w:rsid w:val="00956ED1"/>
    <w:rsid w:val="00974AE8"/>
    <w:rsid w:val="009B2469"/>
    <w:rsid w:val="009B58F3"/>
    <w:rsid w:val="009B68AD"/>
    <w:rsid w:val="00A0322E"/>
    <w:rsid w:val="00A91043"/>
    <w:rsid w:val="00AB5A4C"/>
    <w:rsid w:val="00AD4BEB"/>
    <w:rsid w:val="00B00B79"/>
    <w:rsid w:val="00B64FC9"/>
    <w:rsid w:val="00B9610D"/>
    <w:rsid w:val="00BA34A1"/>
    <w:rsid w:val="00BD764E"/>
    <w:rsid w:val="00BD7A61"/>
    <w:rsid w:val="00C17027"/>
    <w:rsid w:val="00C545DA"/>
    <w:rsid w:val="00C96794"/>
    <w:rsid w:val="00CA441B"/>
    <w:rsid w:val="00CB5657"/>
    <w:rsid w:val="00D5621E"/>
    <w:rsid w:val="00D61AAC"/>
    <w:rsid w:val="00D82313"/>
    <w:rsid w:val="00DF2671"/>
    <w:rsid w:val="00E02979"/>
    <w:rsid w:val="00E20040"/>
    <w:rsid w:val="00E94B3B"/>
    <w:rsid w:val="00E9594A"/>
    <w:rsid w:val="00EE0030"/>
    <w:rsid w:val="00EF7592"/>
    <w:rsid w:val="00F4005C"/>
    <w:rsid w:val="00FA2EC8"/>
    <w:rsid w:val="00FA3113"/>
    <w:rsid w:val="00FA6698"/>
    <w:rsid w:val="00FC7B66"/>
    <w:rsid w:val="00FE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23972"/>
  <w15:docId w15:val="{9DD364A9-6F2B-402A-899A-26D45205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32098"/>
  </w:style>
  <w:style w:type="paragraph" w:styleId="NoSpacing">
    <w:name w:val="No Spacing"/>
    <w:uiPriority w:val="1"/>
    <w:qFormat/>
    <w:rsid w:val="00432098"/>
    <w:pPr>
      <w:spacing w:after="0" w:line="240" w:lineRule="auto"/>
    </w:pPr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432098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32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098"/>
    <w:pPr>
      <w:spacing w:after="160" w:line="259" w:lineRule="auto"/>
      <w:ind w:left="720"/>
      <w:contextualSpacing/>
    </w:pPr>
    <w:rPr>
      <w:rFonts w:eastAsiaTheme="minorEastAsia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098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98"/>
    <w:rPr>
      <w:rFonts w:ascii="Tahoma" w:eastAsiaTheme="minorEastAsia" w:hAnsi="Tahoma" w:cs="Tahoma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43209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432098"/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8D4A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b</dc:creator>
  <cp:lastModifiedBy>Windows User</cp:lastModifiedBy>
  <cp:revision>6</cp:revision>
  <dcterms:created xsi:type="dcterms:W3CDTF">2019-04-27T05:14:00Z</dcterms:created>
  <dcterms:modified xsi:type="dcterms:W3CDTF">2019-06-20T10:30:00Z</dcterms:modified>
</cp:coreProperties>
</file>